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402"/>
        <w:gridCol w:w="7958"/>
      </w:tblGrid>
      <w:tr w:rsidR="000F1E86" w:rsidRPr="009151AC" w14:paraId="7D73D6A4" w14:textId="77777777" w:rsidTr="005D0781">
        <w:trPr>
          <w:trHeight w:val="485"/>
        </w:trPr>
        <w:tc>
          <w:tcPr>
            <w:tcW w:w="9359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2298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color w:val="111111"/>
              </w:rPr>
            </w:pPr>
            <w:r w:rsidRPr="009151AC">
              <w:rPr>
                <w:rFonts w:asciiTheme="majorBidi" w:eastAsia="Times New Roman" w:hAnsiTheme="majorBidi" w:cstheme="majorBidi"/>
                <w:b/>
                <w:color w:val="111111"/>
              </w:rPr>
              <w:t>S2 Table.</w:t>
            </w:r>
            <w:r w:rsidRPr="009151AC">
              <w:rPr>
                <w:rFonts w:asciiTheme="majorBidi" w:eastAsia="Times New Roman" w:hAnsiTheme="majorBidi" w:cstheme="majorBidi"/>
                <w:color w:val="111111"/>
              </w:rPr>
              <w:t xml:space="preserve"> Ingredients of trial diets.</w:t>
            </w:r>
          </w:p>
        </w:tc>
      </w:tr>
      <w:tr w:rsidR="000F1E86" w:rsidRPr="009151AC" w14:paraId="44119859" w14:textId="77777777" w:rsidTr="005D0781">
        <w:trPr>
          <w:trHeight w:val="50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3EF9" w14:textId="77777777" w:rsidR="000F1E86" w:rsidRPr="00385D13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385D13">
              <w:rPr>
                <w:rFonts w:asciiTheme="majorBidi" w:eastAsia="Times New Roman" w:hAnsiTheme="majorBidi" w:cstheme="majorBidi"/>
                <w:b/>
                <w:bCs/>
              </w:rPr>
              <w:t>Diet</w:t>
            </w:r>
          </w:p>
        </w:tc>
        <w:tc>
          <w:tcPr>
            <w:tcW w:w="7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B7CA" w14:textId="77777777" w:rsidR="000F1E86" w:rsidRPr="00385D13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b/>
                <w:bCs/>
                <w:color w:val="111111"/>
              </w:rPr>
            </w:pPr>
            <w:r w:rsidRPr="00385D13">
              <w:rPr>
                <w:rFonts w:asciiTheme="majorBidi" w:eastAsia="Times New Roman" w:hAnsiTheme="majorBidi" w:cstheme="majorBidi"/>
                <w:b/>
                <w:bCs/>
                <w:color w:val="111111"/>
              </w:rPr>
              <w:t>Ingredients</w:t>
            </w:r>
          </w:p>
        </w:tc>
      </w:tr>
      <w:tr w:rsidR="000F1E86" w:rsidRPr="009151AC" w14:paraId="6188F1A4" w14:textId="77777777" w:rsidTr="005D0781">
        <w:trPr>
          <w:trHeight w:val="1295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719C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vertAlign w:val="superscript"/>
              </w:rPr>
            </w:pPr>
            <w:r w:rsidRPr="009151AC">
              <w:rPr>
                <w:rFonts w:asciiTheme="majorBidi" w:eastAsia="Times New Roman" w:hAnsiTheme="majorBidi" w:cstheme="majorBidi"/>
              </w:rPr>
              <w:t>Diet 1</w:t>
            </w:r>
            <w:r w:rsidRPr="009151AC">
              <w:rPr>
                <w:rFonts w:asciiTheme="majorBidi" w:eastAsia="Times New Roman" w:hAnsiTheme="majorBidi" w:cstheme="majorBidi"/>
                <w:vertAlign w:val="superscript"/>
              </w:rPr>
              <w:t>†</w:t>
            </w:r>
          </w:p>
        </w:tc>
        <w:tc>
          <w:tcPr>
            <w:tcW w:w="795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615D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color w:val="111111"/>
              </w:rPr>
            </w:pPr>
            <w:r w:rsidRPr="009151AC">
              <w:rPr>
                <w:rFonts w:asciiTheme="majorBidi" w:eastAsia="Times New Roman" w:hAnsiTheme="majorBidi" w:cstheme="majorBidi"/>
                <w:color w:val="111111"/>
              </w:rPr>
              <w:t xml:space="preserve">Cereals &amp;/or cereal by-products, meat &amp; meat by-products (poultry, beef &amp;/or lamb), poultry </w:t>
            </w:r>
            <w:proofErr w:type="spellStart"/>
            <w:r w:rsidRPr="009151AC">
              <w:rPr>
                <w:rFonts w:asciiTheme="majorBidi" w:eastAsia="Times New Roman" w:hAnsiTheme="majorBidi" w:cstheme="majorBidi"/>
                <w:color w:val="111111"/>
              </w:rPr>
              <w:t>palatant</w:t>
            </w:r>
            <w:proofErr w:type="spellEnd"/>
            <w:r w:rsidRPr="009151AC">
              <w:rPr>
                <w:rFonts w:asciiTheme="majorBidi" w:eastAsia="Times New Roman" w:hAnsiTheme="majorBidi" w:cstheme="majorBidi"/>
                <w:color w:val="111111"/>
              </w:rPr>
              <w:t xml:space="preserve">,  beet pulp, </w:t>
            </w:r>
            <w:proofErr w:type="spellStart"/>
            <w:r w:rsidRPr="009151AC">
              <w:rPr>
                <w:rFonts w:asciiTheme="majorBidi" w:eastAsia="Times New Roman" w:hAnsiTheme="majorBidi" w:cstheme="majorBidi"/>
                <w:color w:val="111111"/>
              </w:rPr>
              <w:t>iodised</w:t>
            </w:r>
            <w:proofErr w:type="spellEnd"/>
            <w:r w:rsidRPr="009151AC">
              <w:rPr>
                <w:rFonts w:asciiTheme="majorBidi" w:eastAsia="Times New Roman" w:hAnsiTheme="majorBidi" w:cstheme="majorBidi"/>
                <w:color w:val="111111"/>
              </w:rPr>
              <w:t xml:space="preserve"> salt, minerals (iron, zinc, copper, potassium and selenium), sunflower oil, vitamins (A, D3, E, B1, B2, B3, B5, B6, B9, B12 and choline), amino acid, antioxidants</w:t>
            </w:r>
          </w:p>
        </w:tc>
      </w:tr>
      <w:tr w:rsidR="000F1E86" w:rsidRPr="009151AC" w14:paraId="256FA3F4" w14:textId="77777777" w:rsidTr="005D0781">
        <w:trPr>
          <w:trHeight w:val="1835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1E02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</w:rPr>
            </w:pPr>
            <w:r w:rsidRPr="009151AC">
              <w:rPr>
                <w:rFonts w:asciiTheme="majorBidi" w:eastAsia="Times New Roman" w:hAnsiTheme="majorBidi" w:cstheme="majorBidi"/>
              </w:rPr>
              <w:t>Diet 2*</w:t>
            </w:r>
          </w:p>
        </w:tc>
        <w:tc>
          <w:tcPr>
            <w:tcW w:w="7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0F1E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color w:val="251A1A"/>
              </w:rPr>
            </w:pPr>
            <w:r w:rsidRPr="009151AC">
              <w:rPr>
                <w:rFonts w:asciiTheme="majorBidi" w:eastAsia="Times New Roman" w:hAnsiTheme="majorBidi" w:cstheme="majorBidi"/>
                <w:color w:val="251A1A"/>
              </w:rPr>
              <w:t xml:space="preserve">Chicken, Eggs, Flaxseed Flakes, </w:t>
            </w:r>
            <w:proofErr w:type="spellStart"/>
            <w:r w:rsidRPr="009151AC">
              <w:rPr>
                <w:rFonts w:asciiTheme="majorBidi" w:eastAsia="Times New Roman" w:hAnsiTheme="majorBidi" w:cstheme="majorBidi"/>
                <w:color w:val="251A1A"/>
              </w:rPr>
              <w:t>Hoki</w:t>
            </w:r>
            <w:proofErr w:type="spellEnd"/>
            <w:r w:rsidRPr="009151AC">
              <w:rPr>
                <w:rFonts w:asciiTheme="majorBidi" w:eastAsia="Times New Roman" w:hAnsiTheme="majorBidi" w:cstheme="majorBidi"/>
                <w:color w:val="251A1A"/>
              </w:rPr>
              <w:t xml:space="preserve"> Oil, Brown Kelp, New Zealand Green Mussel, Pumpkin, Broccoli, Cauliflower, Cabbage, Potassium Sulphate, Dried Kelp, Apples, Pears, Salt, Vitamin E Supplement, Zinc Proteinate, Iron Proteinate, Sunflower Oil, Magnesium Oxide, Selenium Yeast, Copper Proteinate, Manganese Proteinate, Beta-Carotene, Thiamine Mononitrate, Vitamin D3 Supplement.</w:t>
            </w:r>
          </w:p>
        </w:tc>
      </w:tr>
      <w:tr w:rsidR="000F1E86" w:rsidRPr="009151AC" w14:paraId="5A04829F" w14:textId="77777777" w:rsidTr="005D0781">
        <w:trPr>
          <w:trHeight w:val="830"/>
        </w:trPr>
        <w:tc>
          <w:tcPr>
            <w:tcW w:w="935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8801" w14:textId="77777777" w:rsidR="000F1E86" w:rsidRPr="009151AC" w:rsidRDefault="000F1E86" w:rsidP="005D0781">
            <w:pPr>
              <w:pBdr>
                <w:top w:val="single" w:sz="4" w:space="1" w:color="auto"/>
              </w:pBdr>
              <w:spacing w:line="523" w:lineRule="auto"/>
              <w:rPr>
                <w:rFonts w:asciiTheme="majorBidi" w:eastAsia="Times New Roman" w:hAnsiTheme="majorBidi" w:cstheme="majorBidi"/>
                <w:color w:val="251A1A"/>
              </w:rPr>
            </w:pPr>
            <w:r w:rsidRPr="009151AC">
              <w:rPr>
                <w:rFonts w:asciiTheme="majorBidi" w:eastAsia="Times New Roman" w:hAnsiTheme="majorBidi" w:cstheme="majorBidi"/>
                <w:vertAlign w:val="superscript"/>
              </w:rPr>
              <w:t>†</w:t>
            </w:r>
            <w:r w:rsidRPr="009151AC">
              <w:rPr>
                <w:rFonts w:asciiTheme="majorBidi" w:eastAsia="Times New Roman" w:hAnsiTheme="majorBidi" w:cstheme="majorBidi"/>
                <w:color w:val="251A1A"/>
              </w:rPr>
              <w:t>Diet 1 Pedigree Adult real chicken®, MARS Petcare New Zealand, Auckland, New Zealand</w:t>
            </w:r>
          </w:p>
          <w:p w14:paraId="3AFB6954" w14:textId="77777777" w:rsidR="000F1E86" w:rsidRPr="009151AC" w:rsidRDefault="000F1E86" w:rsidP="005D0781">
            <w:pPr>
              <w:spacing w:line="523" w:lineRule="auto"/>
              <w:rPr>
                <w:rFonts w:asciiTheme="majorBidi" w:eastAsia="Times New Roman" w:hAnsiTheme="majorBidi" w:cstheme="majorBidi"/>
                <w:color w:val="251A1A"/>
              </w:rPr>
            </w:pPr>
            <w:r w:rsidRPr="009151AC">
              <w:rPr>
                <w:rFonts w:asciiTheme="majorBidi" w:eastAsia="Times New Roman" w:hAnsiTheme="majorBidi" w:cstheme="majorBidi"/>
                <w:color w:val="251A1A"/>
              </w:rPr>
              <w:t>*Diet 2 Chicken Feast Freeze Dried®, K9 Natural, Christchurch, New Zealand</w:t>
            </w:r>
          </w:p>
        </w:tc>
      </w:tr>
    </w:tbl>
    <w:p w14:paraId="290135D8" w14:textId="77777777" w:rsidR="00D4127C" w:rsidRPr="000F1E86" w:rsidRDefault="00D4127C">
      <w:pPr>
        <w:rPr>
          <w:rFonts w:asciiTheme="majorBidi" w:hAnsiTheme="majorBidi" w:cstheme="majorBidi"/>
        </w:rPr>
      </w:pPr>
    </w:p>
    <w:sectPr w:rsidR="00D4127C" w:rsidRPr="000F1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86"/>
    <w:rsid w:val="0001160A"/>
    <w:rsid w:val="00025A05"/>
    <w:rsid w:val="00050F5E"/>
    <w:rsid w:val="00051EB7"/>
    <w:rsid w:val="000529F8"/>
    <w:rsid w:val="00092479"/>
    <w:rsid w:val="00093262"/>
    <w:rsid w:val="000C2C39"/>
    <w:rsid w:val="000E5B9C"/>
    <w:rsid w:val="000F1E86"/>
    <w:rsid w:val="00126E1C"/>
    <w:rsid w:val="00140315"/>
    <w:rsid w:val="00197E72"/>
    <w:rsid w:val="001A3EEC"/>
    <w:rsid w:val="001C583B"/>
    <w:rsid w:val="001C73A0"/>
    <w:rsid w:val="001D1EC6"/>
    <w:rsid w:val="001F5E29"/>
    <w:rsid w:val="00205AEF"/>
    <w:rsid w:val="0023347A"/>
    <w:rsid w:val="0024152E"/>
    <w:rsid w:val="00264F54"/>
    <w:rsid w:val="002C5221"/>
    <w:rsid w:val="002F7210"/>
    <w:rsid w:val="00307A75"/>
    <w:rsid w:val="00334F8B"/>
    <w:rsid w:val="0034584F"/>
    <w:rsid w:val="0038524F"/>
    <w:rsid w:val="003B6EE8"/>
    <w:rsid w:val="003D6484"/>
    <w:rsid w:val="004032DE"/>
    <w:rsid w:val="00462CCF"/>
    <w:rsid w:val="00492E4B"/>
    <w:rsid w:val="004A4621"/>
    <w:rsid w:val="004A5132"/>
    <w:rsid w:val="004F262D"/>
    <w:rsid w:val="00504D43"/>
    <w:rsid w:val="005109CC"/>
    <w:rsid w:val="00512DDD"/>
    <w:rsid w:val="005463C8"/>
    <w:rsid w:val="00591C1A"/>
    <w:rsid w:val="00595730"/>
    <w:rsid w:val="005A6A0E"/>
    <w:rsid w:val="00710CBB"/>
    <w:rsid w:val="00712331"/>
    <w:rsid w:val="00732D22"/>
    <w:rsid w:val="00752EE2"/>
    <w:rsid w:val="00770251"/>
    <w:rsid w:val="00793FB6"/>
    <w:rsid w:val="007B7035"/>
    <w:rsid w:val="007E3965"/>
    <w:rsid w:val="00861782"/>
    <w:rsid w:val="00874C76"/>
    <w:rsid w:val="008B11FE"/>
    <w:rsid w:val="008F2383"/>
    <w:rsid w:val="009165FA"/>
    <w:rsid w:val="00940725"/>
    <w:rsid w:val="00952E6D"/>
    <w:rsid w:val="00972FB8"/>
    <w:rsid w:val="009812A4"/>
    <w:rsid w:val="00994C71"/>
    <w:rsid w:val="009B04EC"/>
    <w:rsid w:val="00A82E7F"/>
    <w:rsid w:val="00A96E25"/>
    <w:rsid w:val="00AB3607"/>
    <w:rsid w:val="00AB6304"/>
    <w:rsid w:val="00AB7AEC"/>
    <w:rsid w:val="00AC13EB"/>
    <w:rsid w:val="00AE111E"/>
    <w:rsid w:val="00B315B8"/>
    <w:rsid w:val="00B5194B"/>
    <w:rsid w:val="00B521FF"/>
    <w:rsid w:val="00B71387"/>
    <w:rsid w:val="00B95E2F"/>
    <w:rsid w:val="00BB0AAD"/>
    <w:rsid w:val="00BD06C3"/>
    <w:rsid w:val="00BF045A"/>
    <w:rsid w:val="00BF3C2B"/>
    <w:rsid w:val="00C03EEE"/>
    <w:rsid w:val="00C6395F"/>
    <w:rsid w:val="00C92743"/>
    <w:rsid w:val="00D4127C"/>
    <w:rsid w:val="00D67681"/>
    <w:rsid w:val="00E01AEE"/>
    <w:rsid w:val="00E063D6"/>
    <w:rsid w:val="00E11F60"/>
    <w:rsid w:val="00E23C56"/>
    <w:rsid w:val="00E309B4"/>
    <w:rsid w:val="00E477F6"/>
    <w:rsid w:val="00EB3DFE"/>
    <w:rsid w:val="00F53A09"/>
    <w:rsid w:val="00F66DA5"/>
    <w:rsid w:val="00FA1A24"/>
    <w:rsid w:val="00FB3C2F"/>
    <w:rsid w:val="00FB3F56"/>
    <w:rsid w:val="00FB6658"/>
    <w:rsid w:val="00FE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38CC3"/>
  <w15:chartTrackingRefBased/>
  <w15:docId w15:val="{CF800826-9826-8C41-B717-D6BBF7C7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E8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>University of Illinois at Urbana Champaign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 Gal</dc:creator>
  <cp:keywords/>
  <dc:description/>
  <cp:lastModifiedBy>Arnon Gal</cp:lastModifiedBy>
  <cp:revision>1</cp:revision>
  <dcterms:created xsi:type="dcterms:W3CDTF">2021-12-09T18:53:00Z</dcterms:created>
  <dcterms:modified xsi:type="dcterms:W3CDTF">2021-12-09T18:55:00Z</dcterms:modified>
</cp:coreProperties>
</file>